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756AB" w14:textId="5D890843" w:rsidR="00D47D62" w:rsidRPr="00301648" w:rsidRDefault="00301648" w:rsidP="00D47D62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 w:rsidRPr="00301648">
        <w:rPr>
          <w:rFonts w:ascii="Times New Roman" w:hAnsi="Times New Roman" w:cs="Times New Roman"/>
          <w:b/>
          <w:sz w:val="24"/>
        </w:rPr>
        <w:t>S1 Table.</w:t>
      </w:r>
      <w:proofErr w:type="gramEnd"/>
      <w:r w:rsidRPr="00301648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301648">
        <w:rPr>
          <w:rFonts w:ascii="Times New Roman" w:hAnsi="Times New Roman" w:cs="Times New Roman"/>
          <w:b/>
          <w:sz w:val="24"/>
        </w:rPr>
        <w:t>Nutritional compositions of both brown rice and white rice.</w:t>
      </w:r>
      <w:proofErr w:type="gramEnd"/>
    </w:p>
    <w:p w14:paraId="6831B7C3" w14:textId="77777777" w:rsidR="00662CAB" w:rsidRDefault="00662CAB" w:rsidP="00D47D62">
      <w:pPr>
        <w:rPr>
          <w:rFonts w:ascii="Times New Roman" w:hAnsi="Times New Roman" w:cs="Times New Roman"/>
          <w:sz w:val="24"/>
        </w:rPr>
      </w:pPr>
    </w:p>
    <w:tbl>
      <w:tblPr>
        <w:tblStyle w:val="a3"/>
        <w:tblpPr w:leftFromText="142" w:rightFromText="142" w:vertAnchor="page" w:horzAnchor="margin" w:tblpXSpec="center" w:tblpY="2329"/>
        <w:tblW w:w="6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887"/>
        <w:gridCol w:w="1887"/>
      </w:tblGrid>
      <w:tr w:rsidR="004E51A4" w:rsidRPr="007810B8" w14:paraId="56AFB029" w14:textId="77777777" w:rsidTr="004E51A4">
        <w:tc>
          <w:tcPr>
            <w:tcW w:w="2293" w:type="dxa"/>
            <w:tcBorders>
              <w:top w:val="single" w:sz="12" w:space="0" w:color="auto"/>
              <w:bottom w:val="single" w:sz="6" w:space="0" w:color="auto"/>
            </w:tcBorders>
          </w:tcPr>
          <w:p w14:paraId="2FB4E25F" w14:textId="77777777" w:rsidR="004E51A4" w:rsidRPr="00D47D62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7" w:type="dxa"/>
            <w:tcBorders>
              <w:top w:val="single" w:sz="12" w:space="0" w:color="auto"/>
              <w:bottom w:val="single" w:sz="6" w:space="0" w:color="auto"/>
            </w:tcBorders>
          </w:tcPr>
          <w:p w14:paraId="2B1D342B" w14:textId="20711703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rown rice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6" w:space="0" w:color="auto"/>
            </w:tcBorders>
          </w:tcPr>
          <w:p w14:paraId="14C49903" w14:textId="2119F876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hite rice</w:t>
            </w:r>
          </w:p>
        </w:tc>
      </w:tr>
      <w:tr w:rsidR="004E51A4" w:rsidRPr="007810B8" w14:paraId="504782E0" w14:textId="77777777" w:rsidTr="004E51A4">
        <w:tc>
          <w:tcPr>
            <w:tcW w:w="2293" w:type="dxa"/>
            <w:tcBorders>
              <w:top w:val="single" w:sz="6" w:space="0" w:color="auto"/>
            </w:tcBorders>
          </w:tcPr>
          <w:p w14:paraId="2D05F9AD" w14:textId="77777777" w:rsidR="004E51A4" w:rsidRPr="00960954" w:rsidRDefault="004E51A4" w:rsidP="004E51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ergy (kcal)</w:t>
            </w:r>
          </w:p>
        </w:tc>
        <w:tc>
          <w:tcPr>
            <w:tcW w:w="1887" w:type="dxa"/>
            <w:tcBorders>
              <w:top w:val="single" w:sz="6" w:space="0" w:color="auto"/>
            </w:tcBorders>
          </w:tcPr>
          <w:p w14:paraId="010810E6" w14:textId="2D8C805E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0</w:t>
            </w:r>
          </w:p>
        </w:tc>
        <w:tc>
          <w:tcPr>
            <w:tcW w:w="1887" w:type="dxa"/>
            <w:tcBorders>
              <w:top w:val="single" w:sz="6" w:space="0" w:color="auto"/>
            </w:tcBorders>
          </w:tcPr>
          <w:p w14:paraId="59482116" w14:textId="2E6CAE1F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0</w:t>
            </w:r>
          </w:p>
        </w:tc>
      </w:tr>
      <w:tr w:rsidR="004E51A4" w:rsidRPr="007810B8" w14:paraId="2909659A" w14:textId="77777777" w:rsidTr="004E51A4">
        <w:tc>
          <w:tcPr>
            <w:tcW w:w="2293" w:type="dxa"/>
          </w:tcPr>
          <w:p w14:paraId="6274AE0E" w14:textId="77777777" w:rsidR="004E51A4" w:rsidRPr="00960954" w:rsidRDefault="004E51A4" w:rsidP="004E51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</w:t>
            </w:r>
            <w:r>
              <w:rPr>
                <w:rFonts w:ascii="Times New Roman" w:hAnsi="Times New Roman" w:cs="Times New Roman" w:hint="eastAsia"/>
                <w:sz w:val="22"/>
              </w:rPr>
              <w:t>eight (g)</w:t>
            </w:r>
          </w:p>
        </w:tc>
        <w:tc>
          <w:tcPr>
            <w:tcW w:w="1887" w:type="dxa"/>
          </w:tcPr>
          <w:p w14:paraId="30DC3AE1" w14:textId="02256B6C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2</w:t>
            </w:r>
          </w:p>
        </w:tc>
        <w:tc>
          <w:tcPr>
            <w:tcW w:w="1887" w:type="dxa"/>
          </w:tcPr>
          <w:p w14:paraId="31463165" w14:textId="0813DA86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3</w:t>
            </w:r>
          </w:p>
        </w:tc>
      </w:tr>
      <w:tr w:rsidR="004E51A4" w:rsidRPr="007810B8" w14:paraId="76D0093F" w14:textId="77777777" w:rsidTr="004E51A4">
        <w:tc>
          <w:tcPr>
            <w:tcW w:w="2293" w:type="dxa"/>
          </w:tcPr>
          <w:p w14:paraId="688B974A" w14:textId="77777777" w:rsidR="004E51A4" w:rsidRPr="00960954" w:rsidRDefault="004E51A4" w:rsidP="004E51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tein (g)</w:t>
            </w:r>
          </w:p>
        </w:tc>
        <w:tc>
          <w:tcPr>
            <w:tcW w:w="1887" w:type="dxa"/>
          </w:tcPr>
          <w:p w14:paraId="1CFD75A3" w14:textId="7096B678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</w:p>
        </w:tc>
        <w:tc>
          <w:tcPr>
            <w:tcW w:w="1887" w:type="dxa"/>
          </w:tcPr>
          <w:p w14:paraId="4E37E3A0" w14:textId="76AFBF2B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2</w:t>
            </w:r>
          </w:p>
        </w:tc>
      </w:tr>
      <w:tr w:rsidR="004E51A4" w:rsidRPr="007810B8" w14:paraId="350B187A" w14:textId="77777777" w:rsidTr="004E51A4">
        <w:tc>
          <w:tcPr>
            <w:tcW w:w="2293" w:type="dxa"/>
          </w:tcPr>
          <w:p w14:paraId="25FFAEE6" w14:textId="77777777" w:rsidR="004E51A4" w:rsidRPr="00960954" w:rsidRDefault="004E51A4" w:rsidP="004E51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at (g)</w:t>
            </w:r>
          </w:p>
        </w:tc>
        <w:tc>
          <w:tcPr>
            <w:tcW w:w="1887" w:type="dxa"/>
          </w:tcPr>
          <w:p w14:paraId="28683DAB" w14:textId="60E30830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</w:t>
            </w:r>
          </w:p>
        </w:tc>
        <w:tc>
          <w:tcPr>
            <w:tcW w:w="1887" w:type="dxa"/>
          </w:tcPr>
          <w:p w14:paraId="5CE56E84" w14:textId="4552F0C7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</w:tr>
      <w:tr w:rsidR="004E51A4" w:rsidRPr="007810B8" w14:paraId="70CF1DD4" w14:textId="77777777" w:rsidTr="004E51A4">
        <w:tc>
          <w:tcPr>
            <w:tcW w:w="2293" w:type="dxa"/>
          </w:tcPr>
          <w:p w14:paraId="05B6C542" w14:textId="77777777" w:rsidR="004E51A4" w:rsidRPr="00960954" w:rsidRDefault="004E51A4" w:rsidP="004E51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rbohydrate (g)</w:t>
            </w:r>
          </w:p>
        </w:tc>
        <w:tc>
          <w:tcPr>
            <w:tcW w:w="1887" w:type="dxa"/>
          </w:tcPr>
          <w:p w14:paraId="5CACCF73" w14:textId="00BE0E41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.3</w:t>
            </w:r>
          </w:p>
        </w:tc>
        <w:tc>
          <w:tcPr>
            <w:tcW w:w="1887" w:type="dxa"/>
          </w:tcPr>
          <w:p w14:paraId="4FBA2CA6" w14:textId="09576B4B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.3</w:t>
            </w:r>
          </w:p>
        </w:tc>
      </w:tr>
      <w:tr w:rsidR="004E51A4" w:rsidRPr="007810B8" w14:paraId="16AD443A" w14:textId="77777777" w:rsidTr="004E51A4">
        <w:tc>
          <w:tcPr>
            <w:tcW w:w="2293" w:type="dxa"/>
          </w:tcPr>
          <w:p w14:paraId="54B83138" w14:textId="13FDBE29" w:rsidR="004E51A4" w:rsidRPr="00960954" w:rsidRDefault="004E51A4" w:rsidP="004E51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dietary fib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sz w:val="22"/>
              </w:rPr>
              <w:t>r (g)</w:t>
            </w:r>
          </w:p>
        </w:tc>
        <w:tc>
          <w:tcPr>
            <w:tcW w:w="1887" w:type="dxa"/>
          </w:tcPr>
          <w:p w14:paraId="35138E2F" w14:textId="16358DE9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3</w:t>
            </w:r>
          </w:p>
        </w:tc>
        <w:tc>
          <w:tcPr>
            <w:tcW w:w="1887" w:type="dxa"/>
          </w:tcPr>
          <w:p w14:paraId="39451E11" w14:textId="35871918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</w:tr>
      <w:tr w:rsidR="004E51A4" w:rsidRPr="007810B8" w14:paraId="487F76C2" w14:textId="77777777" w:rsidTr="004E51A4">
        <w:tc>
          <w:tcPr>
            <w:tcW w:w="2293" w:type="dxa"/>
          </w:tcPr>
          <w:p w14:paraId="101F1E9E" w14:textId="04F96235" w:rsidR="004E51A4" w:rsidRPr="00960954" w:rsidRDefault="004E51A4" w:rsidP="004E51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soluble fiber (g)</w:t>
            </w:r>
          </w:p>
        </w:tc>
        <w:tc>
          <w:tcPr>
            <w:tcW w:w="1887" w:type="dxa"/>
          </w:tcPr>
          <w:p w14:paraId="72DCBB67" w14:textId="1F91E343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</w:p>
        </w:tc>
        <w:tc>
          <w:tcPr>
            <w:tcW w:w="1887" w:type="dxa"/>
          </w:tcPr>
          <w:p w14:paraId="14E65A0F" w14:textId="4CA64996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</w:tr>
      <w:tr w:rsidR="004E51A4" w:rsidRPr="007810B8" w14:paraId="37061BAA" w14:textId="77777777" w:rsidTr="004E51A4">
        <w:tc>
          <w:tcPr>
            <w:tcW w:w="2293" w:type="dxa"/>
          </w:tcPr>
          <w:p w14:paraId="5CFBD1E2" w14:textId="2D2E1D70" w:rsidR="004E51A4" w:rsidRPr="00960954" w:rsidRDefault="004E51A4" w:rsidP="004E51A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oluble fiber (g)</w:t>
            </w:r>
          </w:p>
        </w:tc>
        <w:tc>
          <w:tcPr>
            <w:tcW w:w="1887" w:type="dxa"/>
          </w:tcPr>
          <w:p w14:paraId="54DE27B3" w14:textId="3AC8487C" w:rsidR="004E51A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</w:t>
            </w:r>
          </w:p>
        </w:tc>
        <w:tc>
          <w:tcPr>
            <w:tcW w:w="1887" w:type="dxa"/>
          </w:tcPr>
          <w:p w14:paraId="43AFAA09" w14:textId="1F991B04" w:rsidR="004E51A4" w:rsidRPr="00960954" w:rsidRDefault="004E51A4" w:rsidP="004E51A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</w:tr>
    </w:tbl>
    <w:p w14:paraId="00600A19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7F70238A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0C1069C3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6CB60CAB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1F10EA1E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66F24D40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788A6D9C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719BDFF2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03EB44DF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73BDDF86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56350094" w14:textId="77777777" w:rsidR="00D47D62" w:rsidRDefault="00D47D62" w:rsidP="00D47D62">
      <w:pPr>
        <w:rPr>
          <w:rFonts w:ascii="Times New Roman" w:hAnsi="Times New Roman" w:cs="Times New Roman"/>
          <w:sz w:val="24"/>
        </w:rPr>
      </w:pPr>
    </w:p>
    <w:p w14:paraId="4A6412FE" w14:textId="77777777" w:rsidR="006D1D90" w:rsidRPr="00D47D62" w:rsidRDefault="002E23D4"/>
    <w:sectPr w:rsidR="006D1D90" w:rsidRPr="00D47D62" w:rsidSect="00662CA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EBC9E" w14:textId="77777777" w:rsidR="002E23D4" w:rsidRDefault="002E23D4" w:rsidP="00A06C7D">
      <w:r>
        <w:separator/>
      </w:r>
    </w:p>
  </w:endnote>
  <w:endnote w:type="continuationSeparator" w:id="0">
    <w:p w14:paraId="44EBC34D" w14:textId="77777777" w:rsidR="002E23D4" w:rsidRDefault="002E23D4" w:rsidP="00A06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8DE8F" w14:textId="77777777" w:rsidR="002E23D4" w:rsidRDefault="002E23D4" w:rsidP="00A06C7D">
      <w:r>
        <w:separator/>
      </w:r>
    </w:p>
  </w:footnote>
  <w:footnote w:type="continuationSeparator" w:id="0">
    <w:p w14:paraId="19A23B62" w14:textId="77777777" w:rsidR="002E23D4" w:rsidRDefault="002E23D4" w:rsidP="00A06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D62"/>
    <w:rsid w:val="00042100"/>
    <w:rsid w:val="000A0532"/>
    <w:rsid w:val="001005EF"/>
    <w:rsid w:val="002E23D4"/>
    <w:rsid w:val="00301648"/>
    <w:rsid w:val="00347186"/>
    <w:rsid w:val="00394EC7"/>
    <w:rsid w:val="003F7132"/>
    <w:rsid w:val="004E51A4"/>
    <w:rsid w:val="00511AC0"/>
    <w:rsid w:val="005A081E"/>
    <w:rsid w:val="005E6930"/>
    <w:rsid w:val="00600450"/>
    <w:rsid w:val="00627D63"/>
    <w:rsid w:val="00662CAB"/>
    <w:rsid w:val="006E25FE"/>
    <w:rsid w:val="00745648"/>
    <w:rsid w:val="008E4AFD"/>
    <w:rsid w:val="009259F3"/>
    <w:rsid w:val="009F666D"/>
    <w:rsid w:val="00A01B2C"/>
    <w:rsid w:val="00A06C7D"/>
    <w:rsid w:val="00A57B8A"/>
    <w:rsid w:val="00AA28E5"/>
    <w:rsid w:val="00AD735A"/>
    <w:rsid w:val="00AE7E8E"/>
    <w:rsid w:val="00BE24C3"/>
    <w:rsid w:val="00C20F5A"/>
    <w:rsid w:val="00CD3F61"/>
    <w:rsid w:val="00D47D62"/>
    <w:rsid w:val="00D60566"/>
    <w:rsid w:val="00D95F1D"/>
    <w:rsid w:val="00EA7E39"/>
    <w:rsid w:val="00EB2125"/>
    <w:rsid w:val="00EC1BA5"/>
    <w:rsid w:val="00EC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DCFA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D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7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01B2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01B2C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01B2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01B2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01B2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01B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01B2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A06C7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06C7D"/>
  </w:style>
  <w:style w:type="paragraph" w:styleId="ad">
    <w:name w:val="footer"/>
    <w:basedOn w:val="a"/>
    <w:link w:val="ae"/>
    <w:uiPriority w:val="99"/>
    <w:unhideWhenUsed/>
    <w:rsid w:val="00A06C7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06C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7D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7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01B2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01B2C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01B2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01B2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01B2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01B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01B2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A06C7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06C7D"/>
  </w:style>
  <w:style w:type="paragraph" w:styleId="ad">
    <w:name w:val="footer"/>
    <w:basedOn w:val="a"/>
    <w:link w:val="ae"/>
    <w:uiPriority w:val="99"/>
    <w:unhideWhenUsed/>
    <w:rsid w:val="00A06C7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06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2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ko</dc:creator>
  <cp:lastModifiedBy>keiko</cp:lastModifiedBy>
  <cp:revision>2</cp:revision>
  <cp:lastPrinted>2016-05-26T10:48:00Z</cp:lastPrinted>
  <dcterms:created xsi:type="dcterms:W3CDTF">2017-06-08T16:26:00Z</dcterms:created>
  <dcterms:modified xsi:type="dcterms:W3CDTF">2017-06-08T16:26:00Z</dcterms:modified>
</cp:coreProperties>
</file>